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20609" w14:textId="77777777" w:rsidR="004F5B23" w:rsidRPr="00C07AD0" w:rsidRDefault="00F63B7A">
      <w:pPr>
        <w:rPr>
          <w:b/>
          <w:sz w:val="20"/>
        </w:rPr>
      </w:pPr>
      <w:r w:rsidRPr="00C07AD0">
        <w:rPr>
          <w:b/>
          <w:szCs w:val="24"/>
        </w:rPr>
        <w:t>Table S2. Obesity-related hormone outcomes at baseline and week-12 comparing participants in the exercise group (n=15) and control group</w:t>
      </w:r>
      <w:r w:rsidR="007226D8" w:rsidRPr="00C07AD0">
        <w:rPr>
          <w:b/>
          <w:szCs w:val="24"/>
        </w:rPr>
        <w:t xml:space="preserve"> (n=16</w:t>
      </w:r>
      <w:r w:rsidRPr="00C07AD0">
        <w:rPr>
          <w:b/>
          <w:szCs w:val="24"/>
        </w:rPr>
        <w:t>).</w:t>
      </w:r>
    </w:p>
    <w:tbl>
      <w:tblPr>
        <w:tblpPr w:leftFromText="180" w:rightFromText="180" w:vertAnchor="text" w:horzAnchor="page" w:tblpX="2365" w:tblpY="274"/>
        <w:tblW w:w="11766" w:type="dxa"/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1276"/>
        <w:gridCol w:w="2126"/>
        <w:gridCol w:w="1134"/>
        <w:gridCol w:w="2126"/>
        <w:gridCol w:w="1134"/>
      </w:tblGrid>
      <w:tr w:rsidR="00F63B7A" w:rsidRPr="005105C2" w14:paraId="2CB61F35" w14:textId="77777777" w:rsidTr="002575FD">
        <w:tc>
          <w:tcPr>
            <w:tcW w:w="2694" w:type="dxa"/>
          </w:tcPr>
          <w:p w14:paraId="0E6E8321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0A95198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Baseline</w:t>
            </w:r>
          </w:p>
        </w:tc>
        <w:tc>
          <w:tcPr>
            <w:tcW w:w="1276" w:type="dxa"/>
            <w:vAlign w:val="center"/>
          </w:tcPr>
          <w:p w14:paraId="3AAC0E6F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12-Weeks</w:t>
            </w:r>
          </w:p>
        </w:tc>
        <w:tc>
          <w:tcPr>
            <w:tcW w:w="3260" w:type="dxa"/>
            <w:gridSpan w:val="2"/>
            <w:vAlign w:val="center"/>
          </w:tcPr>
          <w:p w14:paraId="75B28679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Change from baseline to </w:t>
            </w:r>
          </w:p>
          <w:p w14:paraId="5CDDBB1A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12-weeks</w:t>
            </w:r>
          </w:p>
        </w:tc>
        <w:tc>
          <w:tcPr>
            <w:tcW w:w="3260" w:type="dxa"/>
            <w:gridSpan w:val="2"/>
          </w:tcPr>
          <w:p w14:paraId="415FCB0F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Intervention effect</w:t>
            </w:r>
          </w:p>
          <w:p w14:paraId="12FDC689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(Exercise – Control)</w:t>
            </w:r>
          </w:p>
        </w:tc>
      </w:tr>
      <w:tr w:rsidR="00F63B7A" w:rsidRPr="005105C2" w14:paraId="76AE9422" w14:textId="77777777" w:rsidTr="002575FD">
        <w:tc>
          <w:tcPr>
            <w:tcW w:w="2694" w:type="dxa"/>
          </w:tcPr>
          <w:p w14:paraId="61D7F8E3" w14:textId="77777777" w:rsidR="00F63B7A" w:rsidRPr="005105C2" w:rsidRDefault="00F63B7A" w:rsidP="002575FD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57404FE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Mean (SD)</w:t>
            </w:r>
          </w:p>
        </w:tc>
        <w:tc>
          <w:tcPr>
            <w:tcW w:w="1276" w:type="dxa"/>
            <w:vAlign w:val="center"/>
          </w:tcPr>
          <w:p w14:paraId="3EF046A9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Mean (SD)</w:t>
            </w:r>
          </w:p>
        </w:tc>
        <w:tc>
          <w:tcPr>
            <w:tcW w:w="2126" w:type="dxa"/>
            <w:vAlign w:val="center"/>
          </w:tcPr>
          <w:p w14:paraId="22D398B0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Mean (95%CI)</w:t>
            </w:r>
          </w:p>
        </w:tc>
        <w:tc>
          <w:tcPr>
            <w:tcW w:w="1134" w:type="dxa"/>
            <w:vAlign w:val="center"/>
          </w:tcPr>
          <w:p w14:paraId="2A9562DE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% change</w:t>
            </w:r>
          </w:p>
        </w:tc>
        <w:tc>
          <w:tcPr>
            <w:tcW w:w="2126" w:type="dxa"/>
            <w:vAlign w:val="center"/>
          </w:tcPr>
          <w:p w14:paraId="3FFEAAB3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Mean (95% CI)</w:t>
            </w:r>
          </w:p>
        </w:tc>
        <w:tc>
          <w:tcPr>
            <w:tcW w:w="1134" w:type="dxa"/>
            <w:vAlign w:val="center"/>
          </w:tcPr>
          <w:p w14:paraId="27E77CE1" w14:textId="77777777" w:rsidR="00F63B7A" w:rsidRPr="005105C2" w:rsidRDefault="00F63B7A" w:rsidP="00C07AD0">
            <w:pPr>
              <w:jc w:val="center"/>
              <w:rPr>
                <w:sz w:val="22"/>
                <w:szCs w:val="22"/>
              </w:rPr>
            </w:pPr>
            <w:proofErr w:type="gramStart"/>
            <w:r w:rsidRPr="005105C2">
              <w:rPr>
                <w:sz w:val="22"/>
                <w:szCs w:val="22"/>
              </w:rPr>
              <w:t>p</w:t>
            </w:r>
            <w:proofErr w:type="gramEnd"/>
            <w:r w:rsidRPr="005105C2">
              <w:rPr>
                <w:sz w:val="22"/>
                <w:szCs w:val="22"/>
              </w:rPr>
              <w:t>-</w:t>
            </w:r>
            <w:proofErr w:type="spellStart"/>
            <w:r w:rsidRPr="005105C2">
              <w:rPr>
                <w:sz w:val="22"/>
                <w:szCs w:val="22"/>
              </w:rPr>
              <w:t>value</w:t>
            </w:r>
            <w:r w:rsidR="00C07AD0" w:rsidRPr="00C07AD0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63B7A" w:rsidRPr="005105C2" w14:paraId="1D8BA3FA" w14:textId="77777777" w:rsidTr="002575FD">
        <w:tc>
          <w:tcPr>
            <w:tcW w:w="2694" w:type="dxa"/>
          </w:tcPr>
          <w:p w14:paraId="2275D8BC" w14:textId="77777777" w:rsidR="00F63B7A" w:rsidRPr="005105C2" w:rsidRDefault="00F63B7A" w:rsidP="002575FD">
            <w:pPr>
              <w:rPr>
                <w:sz w:val="22"/>
                <w:szCs w:val="22"/>
              </w:rPr>
            </w:pPr>
            <w:proofErr w:type="spellStart"/>
            <w:r w:rsidRPr="005105C2">
              <w:rPr>
                <w:sz w:val="22"/>
                <w:szCs w:val="22"/>
              </w:rPr>
              <w:t>Leptin</w:t>
            </w:r>
            <w:proofErr w:type="spellEnd"/>
            <w:r w:rsidRPr="005105C2">
              <w:rPr>
                <w:sz w:val="22"/>
                <w:szCs w:val="22"/>
              </w:rPr>
              <w:t xml:space="preserve"> (</w:t>
            </w:r>
            <w:proofErr w:type="spellStart"/>
            <w:r w:rsidRPr="005105C2">
              <w:rPr>
                <w:sz w:val="22"/>
                <w:szCs w:val="22"/>
              </w:rPr>
              <w:t>ng</w:t>
            </w:r>
            <w:proofErr w:type="spellEnd"/>
            <w:r w:rsidRPr="005105C2">
              <w:rPr>
                <w:sz w:val="22"/>
                <w:szCs w:val="22"/>
              </w:rPr>
              <w:t>/mL)</w:t>
            </w:r>
          </w:p>
        </w:tc>
        <w:tc>
          <w:tcPr>
            <w:tcW w:w="1276" w:type="dxa"/>
          </w:tcPr>
          <w:p w14:paraId="1E086BDB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41E75F1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5F9F8008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4FF98D0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C96183C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52CAA3D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</w:tr>
      <w:tr w:rsidR="00A357C8" w:rsidRPr="005105C2" w14:paraId="1536CC0A" w14:textId="77777777" w:rsidTr="002575FD">
        <w:tc>
          <w:tcPr>
            <w:tcW w:w="2694" w:type="dxa"/>
          </w:tcPr>
          <w:p w14:paraId="111E820B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   Exercise group</w:t>
            </w:r>
          </w:p>
        </w:tc>
        <w:tc>
          <w:tcPr>
            <w:tcW w:w="1276" w:type="dxa"/>
          </w:tcPr>
          <w:p w14:paraId="5A6F99C4" w14:textId="77777777" w:rsidR="00A357C8" w:rsidRPr="005105C2" w:rsidRDefault="0047651C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11.7 (7.7</w:t>
            </w:r>
            <w:r w:rsidR="00A357C8" w:rsidRPr="005105C2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66ACFC5" w14:textId="77777777" w:rsidR="00A357C8" w:rsidRPr="005105C2" w:rsidRDefault="00521D8A" w:rsidP="00521D8A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10.1</w:t>
            </w:r>
            <w:r w:rsidR="00A357C8" w:rsidRPr="005105C2">
              <w:rPr>
                <w:sz w:val="22"/>
                <w:szCs w:val="22"/>
              </w:rPr>
              <w:t xml:space="preserve"> (7.</w:t>
            </w:r>
            <w:r w:rsidRPr="005105C2">
              <w:rPr>
                <w:sz w:val="22"/>
                <w:szCs w:val="22"/>
              </w:rPr>
              <w:t>4</w:t>
            </w:r>
            <w:r w:rsidR="00A357C8" w:rsidRPr="005105C2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4AB16AB1" w14:textId="77777777" w:rsidR="00A357C8" w:rsidRPr="005105C2" w:rsidRDefault="00122A36" w:rsidP="00A357C8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2.1 (-4.4</w:t>
            </w:r>
            <w:r w:rsidR="00A357C8" w:rsidRPr="005105C2">
              <w:rPr>
                <w:sz w:val="22"/>
                <w:szCs w:val="22"/>
              </w:rPr>
              <w:t>, 0.3)</w:t>
            </w:r>
          </w:p>
        </w:tc>
        <w:tc>
          <w:tcPr>
            <w:tcW w:w="1134" w:type="dxa"/>
          </w:tcPr>
          <w:p w14:paraId="1356F600" w14:textId="77777777" w:rsidR="00A357C8" w:rsidRPr="005105C2" w:rsidRDefault="006057FC" w:rsidP="00A357C8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17.9</w:t>
            </w:r>
          </w:p>
        </w:tc>
        <w:tc>
          <w:tcPr>
            <w:tcW w:w="2126" w:type="dxa"/>
            <w:vAlign w:val="center"/>
          </w:tcPr>
          <w:p w14:paraId="0A280E7B" w14:textId="77777777" w:rsidR="00A357C8" w:rsidRPr="005105C2" w:rsidRDefault="00122A36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2.82 (-6.1</w:t>
            </w:r>
            <w:r w:rsidR="00D956A6" w:rsidRPr="005105C2">
              <w:rPr>
                <w:sz w:val="22"/>
                <w:szCs w:val="22"/>
              </w:rPr>
              <w:t>,0.4)</w:t>
            </w:r>
          </w:p>
        </w:tc>
        <w:tc>
          <w:tcPr>
            <w:tcW w:w="1134" w:type="dxa"/>
            <w:vMerge w:val="restart"/>
          </w:tcPr>
          <w:p w14:paraId="3DC04C2A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0.09</w:t>
            </w:r>
          </w:p>
        </w:tc>
      </w:tr>
      <w:tr w:rsidR="00A357C8" w:rsidRPr="005105C2" w14:paraId="4E799E89" w14:textId="77777777" w:rsidTr="002575FD">
        <w:tc>
          <w:tcPr>
            <w:tcW w:w="2694" w:type="dxa"/>
          </w:tcPr>
          <w:p w14:paraId="723E5ADF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   Control group</w:t>
            </w:r>
          </w:p>
        </w:tc>
        <w:tc>
          <w:tcPr>
            <w:tcW w:w="1276" w:type="dxa"/>
          </w:tcPr>
          <w:p w14:paraId="5D31028A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13.0 (9.2)</w:t>
            </w:r>
          </w:p>
        </w:tc>
        <w:tc>
          <w:tcPr>
            <w:tcW w:w="1276" w:type="dxa"/>
          </w:tcPr>
          <w:p w14:paraId="3C3B46C5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13.7 (10.0)</w:t>
            </w:r>
          </w:p>
        </w:tc>
        <w:tc>
          <w:tcPr>
            <w:tcW w:w="2126" w:type="dxa"/>
          </w:tcPr>
          <w:p w14:paraId="4916B6DA" w14:textId="77777777" w:rsidR="00A357C8" w:rsidRPr="005105C2" w:rsidRDefault="00122A36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 0.7 (-1.5</w:t>
            </w:r>
            <w:r w:rsidR="00A357C8" w:rsidRPr="005105C2">
              <w:rPr>
                <w:sz w:val="22"/>
                <w:szCs w:val="22"/>
              </w:rPr>
              <w:t>, 2.9)</w:t>
            </w:r>
          </w:p>
        </w:tc>
        <w:tc>
          <w:tcPr>
            <w:tcW w:w="1134" w:type="dxa"/>
          </w:tcPr>
          <w:p w14:paraId="0771A762" w14:textId="77777777" w:rsidR="00A357C8" w:rsidRPr="005105C2" w:rsidRDefault="006057FC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  5.4</w:t>
            </w:r>
          </w:p>
        </w:tc>
        <w:tc>
          <w:tcPr>
            <w:tcW w:w="2126" w:type="dxa"/>
            <w:vAlign w:val="center"/>
          </w:tcPr>
          <w:p w14:paraId="2E2F1A71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0163199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</w:p>
        </w:tc>
      </w:tr>
      <w:tr w:rsidR="00F63B7A" w:rsidRPr="005105C2" w14:paraId="59247559" w14:textId="77777777" w:rsidTr="002575FD">
        <w:tc>
          <w:tcPr>
            <w:tcW w:w="2694" w:type="dxa"/>
          </w:tcPr>
          <w:p w14:paraId="2AC3D373" w14:textId="77777777" w:rsidR="00F63B7A" w:rsidRPr="005105C2" w:rsidRDefault="00F63B7A" w:rsidP="002575FD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Total </w:t>
            </w:r>
            <w:proofErr w:type="spellStart"/>
            <w:r w:rsidRPr="005105C2">
              <w:rPr>
                <w:sz w:val="22"/>
                <w:szCs w:val="22"/>
              </w:rPr>
              <w:t>Adiponectin</w:t>
            </w:r>
            <w:proofErr w:type="spellEnd"/>
            <w:r w:rsidRPr="005105C2">
              <w:rPr>
                <w:sz w:val="22"/>
                <w:szCs w:val="22"/>
              </w:rPr>
              <w:t xml:space="preserve"> (μg/mL)</w:t>
            </w:r>
          </w:p>
        </w:tc>
        <w:tc>
          <w:tcPr>
            <w:tcW w:w="1276" w:type="dxa"/>
          </w:tcPr>
          <w:p w14:paraId="3593A8E9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CC3CD14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7E9F81AE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83EF582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325D5B76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28A9289" w14:textId="77777777" w:rsidR="00F63B7A" w:rsidRPr="005105C2" w:rsidRDefault="00F63B7A" w:rsidP="00D53D4C">
            <w:pPr>
              <w:rPr>
                <w:sz w:val="22"/>
                <w:szCs w:val="22"/>
              </w:rPr>
            </w:pPr>
          </w:p>
        </w:tc>
      </w:tr>
      <w:tr w:rsidR="00A357C8" w:rsidRPr="005105C2" w14:paraId="6526C340" w14:textId="77777777" w:rsidTr="002575FD">
        <w:tc>
          <w:tcPr>
            <w:tcW w:w="2694" w:type="dxa"/>
          </w:tcPr>
          <w:p w14:paraId="66B6C088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   Exercise group</w:t>
            </w:r>
          </w:p>
        </w:tc>
        <w:tc>
          <w:tcPr>
            <w:tcW w:w="1276" w:type="dxa"/>
          </w:tcPr>
          <w:p w14:paraId="0C04FC26" w14:textId="77777777" w:rsidR="00A357C8" w:rsidRPr="005105C2" w:rsidRDefault="0047651C" w:rsidP="0047651C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6.5</w:t>
            </w:r>
            <w:r w:rsidR="00A357C8" w:rsidRPr="005105C2">
              <w:rPr>
                <w:sz w:val="22"/>
                <w:szCs w:val="22"/>
              </w:rPr>
              <w:t xml:space="preserve"> (</w:t>
            </w:r>
            <w:r w:rsidRPr="005105C2">
              <w:rPr>
                <w:sz w:val="22"/>
                <w:szCs w:val="22"/>
              </w:rPr>
              <w:t>2.7</w:t>
            </w:r>
            <w:r w:rsidR="00A357C8" w:rsidRPr="005105C2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649F002" w14:textId="77777777" w:rsidR="00A357C8" w:rsidRPr="005105C2" w:rsidRDefault="00521D8A" w:rsidP="00521D8A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4.8</w:t>
            </w:r>
            <w:r w:rsidR="00A357C8" w:rsidRPr="005105C2">
              <w:rPr>
                <w:sz w:val="22"/>
                <w:szCs w:val="22"/>
              </w:rPr>
              <w:t xml:space="preserve"> (</w:t>
            </w:r>
            <w:r w:rsidRPr="005105C2">
              <w:rPr>
                <w:sz w:val="22"/>
                <w:szCs w:val="22"/>
              </w:rPr>
              <w:t>1</w:t>
            </w:r>
            <w:r w:rsidR="00A357C8" w:rsidRPr="005105C2">
              <w:rPr>
                <w:sz w:val="22"/>
                <w:szCs w:val="22"/>
              </w:rPr>
              <w:t xml:space="preserve">.6) </w:t>
            </w:r>
          </w:p>
        </w:tc>
        <w:tc>
          <w:tcPr>
            <w:tcW w:w="2126" w:type="dxa"/>
          </w:tcPr>
          <w:p w14:paraId="4D894B07" w14:textId="77777777" w:rsidR="00A357C8" w:rsidRPr="005105C2" w:rsidRDefault="00E60FE9" w:rsidP="00A357C8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1.6 (-2.1,-1.0</w:t>
            </w:r>
            <w:r w:rsidR="00A357C8" w:rsidRPr="005105C2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27101E44" w14:textId="77777777" w:rsidR="00A357C8" w:rsidRPr="005105C2" w:rsidRDefault="006057FC" w:rsidP="00A357C8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24.6</w:t>
            </w:r>
          </w:p>
        </w:tc>
        <w:tc>
          <w:tcPr>
            <w:tcW w:w="2126" w:type="dxa"/>
            <w:vAlign w:val="center"/>
          </w:tcPr>
          <w:p w14:paraId="3065DE90" w14:textId="77777777" w:rsidR="00A357C8" w:rsidRPr="005105C2" w:rsidRDefault="00E60FE9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0.15 (-0.9,0.6</w:t>
            </w:r>
            <w:r w:rsidR="00D53D4C" w:rsidRPr="005105C2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F17F535" w14:textId="77777777" w:rsidR="00A357C8" w:rsidRPr="005105C2" w:rsidRDefault="00E60FE9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0.70</w:t>
            </w:r>
          </w:p>
        </w:tc>
      </w:tr>
      <w:tr w:rsidR="00A357C8" w:rsidRPr="005105C2" w14:paraId="6C77C3A6" w14:textId="77777777" w:rsidTr="002575FD">
        <w:tc>
          <w:tcPr>
            <w:tcW w:w="2694" w:type="dxa"/>
          </w:tcPr>
          <w:p w14:paraId="1B1D55A7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   Control group</w:t>
            </w:r>
          </w:p>
        </w:tc>
        <w:tc>
          <w:tcPr>
            <w:tcW w:w="1276" w:type="dxa"/>
          </w:tcPr>
          <w:p w14:paraId="4F6BB49E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5.9 (2.8)</w:t>
            </w:r>
          </w:p>
        </w:tc>
        <w:tc>
          <w:tcPr>
            <w:tcW w:w="1276" w:type="dxa"/>
          </w:tcPr>
          <w:p w14:paraId="71FD0024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4.6 (1.8)</w:t>
            </w:r>
          </w:p>
        </w:tc>
        <w:tc>
          <w:tcPr>
            <w:tcW w:w="2126" w:type="dxa"/>
          </w:tcPr>
          <w:p w14:paraId="11FB50C1" w14:textId="77777777" w:rsidR="00A357C8" w:rsidRPr="005105C2" w:rsidRDefault="00E60FE9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1.4 (-2.0</w:t>
            </w:r>
            <w:r w:rsidR="00A357C8" w:rsidRPr="005105C2">
              <w:rPr>
                <w:sz w:val="22"/>
                <w:szCs w:val="22"/>
              </w:rPr>
              <w:t>,-0.9)</w:t>
            </w:r>
          </w:p>
        </w:tc>
        <w:tc>
          <w:tcPr>
            <w:tcW w:w="1134" w:type="dxa"/>
          </w:tcPr>
          <w:p w14:paraId="7155B056" w14:textId="77777777" w:rsidR="00A357C8" w:rsidRPr="005105C2" w:rsidRDefault="006057FC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23.7</w:t>
            </w:r>
          </w:p>
        </w:tc>
        <w:tc>
          <w:tcPr>
            <w:tcW w:w="2126" w:type="dxa"/>
            <w:vAlign w:val="center"/>
          </w:tcPr>
          <w:p w14:paraId="7F5AC43B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8270857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</w:p>
        </w:tc>
      </w:tr>
      <w:tr w:rsidR="00F63B7A" w:rsidRPr="005105C2" w14:paraId="52180C74" w14:textId="77777777" w:rsidTr="002575FD">
        <w:tc>
          <w:tcPr>
            <w:tcW w:w="2694" w:type="dxa"/>
          </w:tcPr>
          <w:p w14:paraId="4999B389" w14:textId="77777777" w:rsidR="00F63B7A" w:rsidRPr="005105C2" w:rsidRDefault="00F63B7A" w:rsidP="002575FD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HMW </w:t>
            </w:r>
            <w:proofErr w:type="spellStart"/>
            <w:r w:rsidRPr="005105C2">
              <w:rPr>
                <w:sz w:val="22"/>
                <w:szCs w:val="22"/>
              </w:rPr>
              <w:t>adiponectin</w:t>
            </w:r>
            <w:proofErr w:type="spellEnd"/>
            <w:r w:rsidRPr="005105C2">
              <w:rPr>
                <w:sz w:val="22"/>
                <w:szCs w:val="22"/>
              </w:rPr>
              <w:t xml:space="preserve"> (μg/mL)</w:t>
            </w:r>
          </w:p>
        </w:tc>
        <w:tc>
          <w:tcPr>
            <w:tcW w:w="1276" w:type="dxa"/>
          </w:tcPr>
          <w:p w14:paraId="28896EE7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3B706F7B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63719A2C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83477AF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2FE0250E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4FA5191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</w:tr>
      <w:tr w:rsidR="00A357C8" w:rsidRPr="005105C2" w14:paraId="3F216643" w14:textId="77777777" w:rsidTr="002575FD">
        <w:tc>
          <w:tcPr>
            <w:tcW w:w="2694" w:type="dxa"/>
          </w:tcPr>
          <w:p w14:paraId="7FA2A3BD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   Exercise group</w:t>
            </w:r>
          </w:p>
        </w:tc>
        <w:tc>
          <w:tcPr>
            <w:tcW w:w="1276" w:type="dxa"/>
          </w:tcPr>
          <w:p w14:paraId="1D70958E" w14:textId="77777777" w:rsidR="00A357C8" w:rsidRPr="005105C2" w:rsidRDefault="0047651C" w:rsidP="0047651C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2.8</w:t>
            </w:r>
            <w:r w:rsidR="00A357C8" w:rsidRPr="005105C2">
              <w:rPr>
                <w:sz w:val="22"/>
                <w:szCs w:val="22"/>
              </w:rPr>
              <w:t xml:space="preserve"> (1.</w:t>
            </w:r>
            <w:r w:rsidRPr="005105C2">
              <w:rPr>
                <w:sz w:val="22"/>
                <w:szCs w:val="22"/>
              </w:rPr>
              <w:t>5</w:t>
            </w:r>
            <w:r w:rsidR="00A357C8" w:rsidRPr="005105C2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32620DC" w14:textId="77777777" w:rsidR="00A357C8" w:rsidRPr="005105C2" w:rsidRDefault="00521D8A" w:rsidP="00521D8A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1.8</w:t>
            </w:r>
            <w:r w:rsidR="00A357C8" w:rsidRPr="005105C2">
              <w:rPr>
                <w:sz w:val="22"/>
                <w:szCs w:val="22"/>
              </w:rPr>
              <w:t xml:space="preserve"> (</w:t>
            </w:r>
            <w:r w:rsidRPr="005105C2">
              <w:rPr>
                <w:sz w:val="22"/>
                <w:szCs w:val="22"/>
              </w:rPr>
              <w:t>0.9</w:t>
            </w:r>
            <w:r w:rsidR="00A357C8" w:rsidRPr="005105C2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68C75B35" w14:textId="77777777" w:rsidR="00A357C8" w:rsidRPr="005105C2" w:rsidRDefault="001B014C" w:rsidP="00A357C8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0.8 (-1.1</w:t>
            </w:r>
            <w:r w:rsidR="00A357C8" w:rsidRPr="005105C2">
              <w:rPr>
                <w:sz w:val="22"/>
                <w:szCs w:val="22"/>
              </w:rPr>
              <w:t>, -0.4)</w:t>
            </w:r>
          </w:p>
        </w:tc>
        <w:tc>
          <w:tcPr>
            <w:tcW w:w="1134" w:type="dxa"/>
          </w:tcPr>
          <w:p w14:paraId="4302DE71" w14:textId="77777777" w:rsidR="00A357C8" w:rsidRPr="005105C2" w:rsidRDefault="006057FC" w:rsidP="00A357C8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28.6</w:t>
            </w:r>
          </w:p>
        </w:tc>
        <w:tc>
          <w:tcPr>
            <w:tcW w:w="2126" w:type="dxa"/>
            <w:vAlign w:val="center"/>
          </w:tcPr>
          <w:p w14:paraId="601C6BE4" w14:textId="77777777" w:rsidR="00A357C8" w:rsidRPr="005105C2" w:rsidRDefault="001B014C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0.30 (-0.8,0.2</w:t>
            </w:r>
            <w:r w:rsidR="00427269" w:rsidRPr="005105C2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D63F7AC" w14:textId="77777777" w:rsidR="00A357C8" w:rsidRPr="005105C2" w:rsidRDefault="001B014C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0.22</w:t>
            </w:r>
          </w:p>
        </w:tc>
      </w:tr>
      <w:tr w:rsidR="00A357C8" w:rsidRPr="005105C2" w14:paraId="414F8D03" w14:textId="77777777" w:rsidTr="002575FD">
        <w:tc>
          <w:tcPr>
            <w:tcW w:w="2694" w:type="dxa"/>
          </w:tcPr>
          <w:p w14:paraId="7F5CFDF0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   Control group</w:t>
            </w:r>
          </w:p>
        </w:tc>
        <w:tc>
          <w:tcPr>
            <w:tcW w:w="1276" w:type="dxa"/>
          </w:tcPr>
          <w:p w14:paraId="2D86EC14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2.1 (1.4)</w:t>
            </w:r>
          </w:p>
        </w:tc>
        <w:tc>
          <w:tcPr>
            <w:tcW w:w="1276" w:type="dxa"/>
          </w:tcPr>
          <w:p w14:paraId="2C1B99E7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1.7 (1.1)</w:t>
            </w:r>
          </w:p>
        </w:tc>
        <w:tc>
          <w:tcPr>
            <w:tcW w:w="2126" w:type="dxa"/>
          </w:tcPr>
          <w:p w14:paraId="39EBF634" w14:textId="77777777" w:rsidR="00A357C8" w:rsidRPr="005105C2" w:rsidRDefault="001B014C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0.5 (-0.8, -0.1</w:t>
            </w:r>
            <w:r w:rsidR="00A357C8" w:rsidRPr="005105C2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2C510714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-23.8</w:t>
            </w:r>
          </w:p>
        </w:tc>
        <w:tc>
          <w:tcPr>
            <w:tcW w:w="2126" w:type="dxa"/>
            <w:vAlign w:val="center"/>
          </w:tcPr>
          <w:p w14:paraId="3B894A1B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CECBE5C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</w:p>
        </w:tc>
      </w:tr>
      <w:tr w:rsidR="00F63B7A" w:rsidRPr="005105C2" w14:paraId="4C7155C7" w14:textId="77777777" w:rsidTr="002575FD">
        <w:tc>
          <w:tcPr>
            <w:tcW w:w="2694" w:type="dxa"/>
          </w:tcPr>
          <w:p w14:paraId="23E191C5" w14:textId="77777777" w:rsidR="00F63B7A" w:rsidRPr="005105C2" w:rsidRDefault="00F63B7A" w:rsidP="002575FD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IL-6 (</w:t>
            </w:r>
            <w:proofErr w:type="spellStart"/>
            <w:r w:rsidRPr="005105C2">
              <w:rPr>
                <w:sz w:val="22"/>
                <w:szCs w:val="22"/>
              </w:rPr>
              <w:t>pg</w:t>
            </w:r>
            <w:proofErr w:type="spellEnd"/>
            <w:r w:rsidRPr="005105C2">
              <w:rPr>
                <w:sz w:val="22"/>
                <w:szCs w:val="22"/>
              </w:rPr>
              <w:t>/mL)</w:t>
            </w:r>
          </w:p>
        </w:tc>
        <w:tc>
          <w:tcPr>
            <w:tcW w:w="1276" w:type="dxa"/>
          </w:tcPr>
          <w:p w14:paraId="1FA1F8B4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3CEC578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4E7A4949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45A544E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5861058F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D1F14E5" w14:textId="77777777" w:rsidR="00F63B7A" w:rsidRPr="005105C2" w:rsidRDefault="00F63B7A" w:rsidP="002575FD">
            <w:pPr>
              <w:jc w:val="center"/>
              <w:rPr>
                <w:sz w:val="22"/>
                <w:szCs w:val="22"/>
              </w:rPr>
            </w:pPr>
          </w:p>
        </w:tc>
      </w:tr>
      <w:tr w:rsidR="00A357C8" w:rsidRPr="005105C2" w14:paraId="407AFE29" w14:textId="77777777" w:rsidTr="002575FD">
        <w:tc>
          <w:tcPr>
            <w:tcW w:w="2694" w:type="dxa"/>
          </w:tcPr>
          <w:p w14:paraId="32F4A329" w14:textId="77777777" w:rsidR="00A357C8" w:rsidRPr="005105C2" w:rsidRDefault="00A357C8" w:rsidP="00A357C8">
            <w:pPr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 xml:space="preserve">   Exercise group</w:t>
            </w:r>
          </w:p>
        </w:tc>
        <w:tc>
          <w:tcPr>
            <w:tcW w:w="1276" w:type="dxa"/>
          </w:tcPr>
          <w:p w14:paraId="6E243D00" w14:textId="77777777" w:rsidR="00A357C8" w:rsidRPr="005105C2" w:rsidRDefault="00A357C8" w:rsidP="00A357C8">
            <w:pPr>
              <w:jc w:val="center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4.3 (3.4)</w:t>
            </w:r>
          </w:p>
        </w:tc>
        <w:tc>
          <w:tcPr>
            <w:tcW w:w="1276" w:type="dxa"/>
          </w:tcPr>
          <w:p w14:paraId="7F45126C" w14:textId="77777777" w:rsidR="00A357C8" w:rsidRPr="005105C2" w:rsidRDefault="00A357C8" w:rsidP="00521D8A">
            <w:pPr>
              <w:spacing w:line="240" w:lineRule="auto"/>
              <w:rPr>
                <w:sz w:val="22"/>
                <w:szCs w:val="22"/>
              </w:rPr>
            </w:pPr>
            <w:r w:rsidRPr="005105C2">
              <w:rPr>
                <w:sz w:val="22"/>
                <w:szCs w:val="22"/>
              </w:rPr>
              <w:t>4.</w:t>
            </w:r>
            <w:r w:rsidR="00521D8A" w:rsidRPr="005105C2">
              <w:rPr>
                <w:sz w:val="22"/>
                <w:szCs w:val="22"/>
              </w:rPr>
              <w:t>9</w:t>
            </w:r>
            <w:r w:rsidRPr="005105C2">
              <w:rPr>
                <w:sz w:val="22"/>
                <w:szCs w:val="22"/>
              </w:rPr>
              <w:t xml:space="preserve"> (3.4)</w:t>
            </w:r>
          </w:p>
        </w:tc>
        <w:tc>
          <w:tcPr>
            <w:tcW w:w="2126" w:type="dxa"/>
          </w:tcPr>
          <w:p w14:paraId="17E0A8F5" w14:textId="77777777" w:rsidR="00A357C8" w:rsidRPr="005105C2" w:rsidRDefault="007267EF" w:rsidP="007267E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20BE6BE3" w14:textId="77777777" w:rsidR="00A357C8" w:rsidRPr="005105C2" w:rsidRDefault="007267EF" w:rsidP="007267EF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26" w:type="dxa"/>
            <w:vAlign w:val="center"/>
          </w:tcPr>
          <w:p w14:paraId="443DB5BC" w14:textId="77777777" w:rsidR="00A357C8" w:rsidRPr="005105C2" w:rsidRDefault="007267EF" w:rsidP="00C07AD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(0.73, </w:t>
            </w:r>
            <w:proofErr w:type="gramStart"/>
            <w:r>
              <w:rPr>
                <w:sz w:val="22"/>
                <w:szCs w:val="22"/>
              </w:rPr>
              <w:t>1.71)</w:t>
            </w:r>
            <w:r w:rsidR="00C07AD0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</w:tcPr>
          <w:p w14:paraId="0E71D813" w14:textId="77777777" w:rsidR="00A357C8" w:rsidRPr="005105C2" w:rsidRDefault="007267EF" w:rsidP="0080673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 w:rsidR="00A357C8" w:rsidRPr="005105C2" w14:paraId="13FB461A" w14:textId="77777777" w:rsidTr="002575FD">
        <w:tc>
          <w:tcPr>
            <w:tcW w:w="2694" w:type="dxa"/>
          </w:tcPr>
          <w:p w14:paraId="497539A5" w14:textId="77777777" w:rsidR="00A357C8" w:rsidRPr="007267EF" w:rsidRDefault="00A357C8" w:rsidP="00A357C8">
            <w:pPr>
              <w:rPr>
                <w:sz w:val="20"/>
              </w:rPr>
            </w:pPr>
            <w:r w:rsidRPr="007267EF">
              <w:rPr>
                <w:sz w:val="20"/>
              </w:rPr>
              <w:t xml:space="preserve">   Control group</w:t>
            </w:r>
          </w:p>
        </w:tc>
        <w:tc>
          <w:tcPr>
            <w:tcW w:w="1276" w:type="dxa"/>
          </w:tcPr>
          <w:p w14:paraId="3131451C" w14:textId="77777777" w:rsidR="00A357C8" w:rsidRPr="007267EF" w:rsidRDefault="00A357C8" w:rsidP="00A357C8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4.3 (5.2)</w:t>
            </w:r>
          </w:p>
        </w:tc>
        <w:tc>
          <w:tcPr>
            <w:tcW w:w="1276" w:type="dxa"/>
          </w:tcPr>
          <w:p w14:paraId="4A3518AA" w14:textId="77777777" w:rsidR="00A357C8" w:rsidRPr="007267EF" w:rsidRDefault="00A357C8" w:rsidP="00A357C8">
            <w:pPr>
              <w:rPr>
                <w:sz w:val="20"/>
              </w:rPr>
            </w:pPr>
            <w:r w:rsidRPr="007267EF">
              <w:rPr>
                <w:sz w:val="20"/>
              </w:rPr>
              <w:t>5.1 (6.3)</w:t>
            </w:r>
          </w:p>
        </w:tc>
        <w:tc>
          <w:tcPr>
            <w:tcW w:w="2126" w:type="dxa"/>
          </w:tcPr>
          <w:p w14:paraId="72001543" w14:textId="77777777" w:rsidR="00A357C8" w:rsidRPr="007267EF" w:rsidRDefault="007267EF" w:rsidP="007267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34" w:type="dxa"/>
          </w:tcPr>
          <w:p w14:paraId="083C8D93" w14:textId="77777777" w:rsidR="00A357C8" w:rsidRPr="007267EF" w:rsidRDefault="007267EF" w:rsidP="007267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160FF8FA" w14:textId="77777777" w:rsidR="00A357C8" w:rsidRPr="007267EF" w:rsidRDefault="00A357C8" w:rsidP="00A357C8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7DCF479D" w14:textId="77777777" w:rsidR="00A357C8" w:rsidRPr="007267EF" w:rsidRDefault="00A357C8" w:rsidP="00A357C8">
            <w:pPr>
              <w:jc w:val="center"/>
              <w:rPr>
                <w:sz w:val="20"/>
              </w:rPr>
            </w:pPr>
          </w:p>
        </w:tc>
      </w:tr>
      <w:tr w:rsidR="00F63B7A" w:rsidRPr="005105C2" w14:paraId="553EA05A" w14:textId="77777777" w:rsidTr="002575FD">
        <w:tc>
          <w:tcPr>
            <w:tcW w:w="2694" w:type="dxa"/>
          </w:tcPr>
          <w:p w14:paraId="29BD14DC" w14:textId="77777777" w:rsidR="00F63B7A" w:rsidRPr="007267EF" w:rsidRDefault="00F63B7A" w:rsidP="002575FD">
            <w:pPr>
              <w:rPr>
                <w:sz w:val="20"/>
              </w:rPr>
            </w:pPr>
            <w:r w:rsidRPr="007267EF">
              <w:rPr>
                <w:sz w:val="20"/>
              </w:rPr>
              <w:lastRenderedPageBreak/>
              <w:t>TNF-α (</w:t>
            </w:r>
            <w:proofErr w:type="spellStart"/>
            <w:r w:rsidRPr="007267EF">
              <w:rPr>
                <w:sz w:val="20"/>
              </w:rPr>
              <w:t>pg</w:t>
            </w:r>
            <w:proofErr w:type="spellEnd"/>
            <w:r w:rsidRPr="007267EF">
              <w:rPr>
                <w:sz w:val="20"/>
              </w:rPr>
              <w:t>/mL)</w:t>
            </w:r>
          </w:p>
        </w:tc>
        <w:tc>
          <w:tcPr>
            <w:tcW w:w="1276" w:type="dxa"/>
          </w:tcPr>
          <w:p w14:paraId="55D6055A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</w:tcPr>
          <w:p w14:paraId="0E9827D6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7E3D03EC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05CC6402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  <w:vAlign w:val="center"/>
          </w:tcPr>
          <w:p w14:paraId="0D254A2A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6A9AF1E4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</w:tr>
      <w:tr w:rsidR="00926E4D" w:rsidRPr="005105C2" w14:paraId="592BE98C" w14:textId="77777777" w:rsidTr="002575FD">
        <w:tc>
          <w:tcPr>
            <w:tcW w:w="2694" w:type="dxa"/>
          </w:tcPr>
          <w:p w14:paraId="5E9A8572" w14:textId="77777777" w:rsidR="00926E4D" w:rsidRPr="007267EF" w:rsidRDefault="00926E4D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 xml:space="preserve">   Exercise group</w:t>
            </w:r>
          </w:p>
        </w:tc>
        <w:tc>
          <w:tcPr>
            <w:tcW w:w="1276" w:type="dxa"/>
          </w:tcPr>
          <w:p w14:paraId="68FE3DB4" w14:textId="77777777" w:rsidR="00926E4D" w:rsidRPr="007267EF" w:rsidRDefault="0047651C" w:rsidP="0047651C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7.0</w:t>
            </w:r>
            <w:r w:rsidR="00926E4D" w:rsidRPr="007267EF">
              <w:rPr>
                <w:sz w:val="20"/>
              </w:rPr>
              <w:t xml:space="preserve"> (2.</w:t>
            </w:r>
            <w:r w:rsidRPr="007267EF">
              <w:rPr>
                <w:sz w:val="20"/>
              </w:rPr>
              <w:t>8</w:t>
            </w:r>
            <w:r w:rsidR="00926E4D" w:rsidRPr="007267EF">
              <w:rPr>
                <w:sz w:val="20"/>
              </w:rPr>
              <w:t>)</w:t>
            </w:r>
          </w:p>
        </w:tc>
        <w:tc>
          <w:tcPr>
            <w:tcW w:w="1276" w:type="dxa"/>
          </w:tcPr>
          <w:p w14:paraId="7C9213AE" w14:textId="77777777" w:rsidR="00926E4D" w:rsidRPr="007267EF" w:rsidRDefault="00521D8A" w:rsidP="00521D8A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8.0</w:t>
            </w:r>
            <w:r w:rsidR="00926E4D" w:rsidRPr="007267EF">
              <w:rPr>
                <w:sz w:val="20"/>
              </w:rPr>
              <w:t xml:space="preserve"> (3.</w:t>
            </w:r>
            <w:r w:rsidRPr="007267EF">
              <w:rPr>
                <w:sz w:val="20"/>
              </w:rPr>
              <w:t>2</w:t>
            </w:r>
            <w:r w:rsidR="00926E4D" w:rsidRPr="007267EF">
              <w:rPr>
                <w:sz w:val="20"/>
              </w:rPr>
              <w:t>)</w:t>
            </w:r>
          </w:p>
        </w:tc>
        <w:tc>
          <w:tcPr>
            <w:tcW w:w="2126" w:type="dxa"/>
          </w:tcPr>
          <w:p w14:paraId="0B09ECA1" w14:textId="77777777" w:rsidR="00926E4D" w:rsidRPr="007267EF" w:rsidRDefault="002644B8" w:rsidP="00926E4D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1.0</w:t>
            </w:r>
            <w:r w:rsidR="00926E4D" w:rsidRPr="007267EF">
              <w:rPr>
                <w:sz w:val="20"/>
              </w:rPr>
              <w:t xml:space="preserve"> (0.2, 1.8)</w:t>
            </w:r>
          </w:p>
        </w:tc>
        <w:tc>
          <w:tcPr>
            <w:tcW w:w="1134" w:type="dxa"/>
          </w:tcPr>
          <w:p w14:paraId="16C79E0E" w14:textId="77777777" w:rsidR="00926E4D" w:rsidRPr="007267EF" w:rsidRDefault="006057FC" w:rsidP="00926E4D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13.7</w:t>
            </w:r>
          </w:p>
        </w:tc>
        <w:tc>
          <w:tcPr>
            <w:tcW w:w="2126" w:type="dxa"/>
            <w:vAlign w:val="center"/>
          </w:tcPr>
          <w:p w14:paraId="03073018" w14:textId="77777777" w:rsidR="00926E4D" w:rsidRPr="007267EF" w:rsidRDefault="00122A36" w:rsidP="00926E4D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0.91 (-0.3</w:t>
            </w:r>
            <w:r w:rsidR="00347223" w:rsidRPr="007267EF">
              <w:rPr>
                <w:sz w:val="20"/>
              </w:rPr>
              <w:t>,2.1)</w:t>
            </w:r>
          </w:p>
        </w:tc>
        <w:tc>
          <w:tcPr>
            <w:tcW w:w="1134" w:type="dxa"/>
          </w:tcPr>
          <w:p w14:paraId="45CCB441" w14:textId="77777777" w:rsidR="00926E4D" w:rsidRPr="007267EF" w:rsidRDefault="00122A36" w:rsidP="00926E4D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0.13</w:t>
            </w:r>
          </w:p>
        </w:tc>
      </w:tr>
      <w:tr w:rsidR="00926E4D" w:rsidRPr="005105C2" w14:paraId="37D351BE" w14:textId="77777777" w:rsidTr="002575FD">
        <w:tc>
          <w:tcPr>
            <w:tcW w:w="2694" w:type="dxa"/>
          </w:tcPr>
          <w:p w14:paraId="04AB78BA" w14:textId="77777777" w:rsidR="00926E4D" w:rsidRPr="007267EF" w:rsidRDefault="00926E4D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 xml:space="preserve">   Control group</w:t>
            </w:r>
          </w:p>
        </w:tc>
        <w:tc>
          <w:tcPr>
            <w:tcW w:w="1276" w:type="dxa"/>
          </w:tcPr>
          <w:p w14:paraId="41433B61" w14:textId="77777777" w:rsidR="00926E4D" w:rsidRPr="007267EF" w:rsidRDefault="00926E4D" w:rsidP="00926E4D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6.5 (1.9)</w:t>
            </w:r>
          </w:p>
        </w:tc>
        <w:tc>
          <w:tcPr>
            <w:tcW w:w="1276" w:type="dxa"/>
          </w:tcPr>
          <w:p w14:paraId="4B49E0D6" w14:textId="77777777" w:rsidR="00926E4D" w:rsidRPr="007267EF" w:rsidRDefault="00926E4D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>6.5 (2.5)</w:t>
            </w:r>
          </w:p>
        </w:tc>
        <w:tc>
          <w:tcPr>
            <w:tcW w:w="2126" w:type="dxa"/>
          </w:tcPr>
          <w:p w14:paraId="6C436175" w14:textId="77777777" w:rsidR="00926E4D" w:rsidRPr="007267EF" w:rsidRDefault="002644B8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>0.1</w:t>
            </w:r>
            <w:r w:rsidR="00122A36" w:rsidRPr="007267EF">
              <w:rPr>
                <w:sz w:val="20"/>
              </w:rPr>
              <w:t xml:space="preserve"> (-0.8, 0.9</w:t>
            </w:r>
            <w:r w:rsidR="00926E4D" w:rsidRPr="007267EF">
              <w:rPr>
                <w:sz w:val="20"/>
              </w:rPr>
              <w:t>)</w:t>
            </w:r>
          </w:p>
        </w:tc>
        <w:tc>
          <w:tcPr>
            <w:tcW w:w="1134" w:type="dxa"/>
          </w:tcPr>
          <w:p w14:paraId="6FFEBF09" w14:textId="77777777" w:rsidR="00926E4D" w:rsidRPr="007267EF" w:rsidRDefault="006057FC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>0.8</w:t>
            </w:r>
          </w:p>
        </w:tc>
        <w:tc>
          <w:tcPr>
            <w:tcW w:w="2126" w:type="dxa"/>
            <w:vAlign w:val="center"/>
          </w:tcPr>
          <w:p w14:paraId="1AF3AE17" w14:textId="77777777" w:rsidR="00926E4D" w:rsidRPr="007267EF" w:rsidRDefault="00926E4D" w:rsidP="00926E4D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116A588A" w14:textId="77777777" w:rsidR="00926E4D" w:rsidRPr="007267EF" w:rsidRDefault="00926E4D" w:rsidP="00926E4D">
            <w:pPr>
              <w:jc w:val="center"/>
              <w:rPr>
                <w:sz w:val="20"/>
              </w:rPr>
            </w:pPr>
          </w:p>
        </w:tc>
      </w:tr>
      <w:tr w:rsidR="00F63B7A" w:rsidRPr="005105C2" w14:paraId="6AB37EC2" w14:textId="77777777" w:rsidTr="002575FD">
        <w:tc>
          <w:tcPr>
            <w:tcW w:w="2694" w:type="dxa"/>
          </w:tcPr>
          <w:p w14:paraId="40F3B4EC" w14:textId="77777777" w:rsidR="00F63B7A" w:rsidRPr="007267EF" w:rsidRDefault="00F63B7A" w:rsidP="002575FD">
            <w:pPr>
              <w:rPr>
                <w:sz w:val="20"/>
              </w:rPr>
            </w:pPr>
            <w:r w:rsidRPr="007267EF">
              <w:rPr>
                <w:sz w:val="20"/>
              </w:rPr>
              <w:t>CRP (mg/L)</w:t>
            </w:r>
          </w:p>
        </w:tc>
        <w:tc>
          <w:tcPr>
            <w:tcW w:w="1276" w:type="dxa"/>
          </w:tcPr>
          <w:p w14:paraId="6070A5D6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</w:tcPr>
          <w:p w14:paraId="5C96F65B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2675E551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13EB0941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  <w:vAlign w:val="center"/>
          </w:tcPr>
          <w:p w14:paraId="3ACEB843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277FBE47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</w:tr>
      <w:tr w:rsidR="00926E4D" w:rsidRPr="005105C2" w14:paraId="528E71BB" w14:textId="77777777" w:rsidTr="002575FD">
        <w:tc>
          <w:tcPr>
            <w:tcW w:w="2694" w:type="dxa"/>
          </w:tcPr>
          <w:p w14:paraId="0312D7EF" w14:textId="77777777" w:rsidR="00926E4D" w:rsidRPr="007267EF" w:rsidRDefault="00926E4D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 xml:space="preserve">   Exercise group</w:t>
            </w:r>
          </w:p>
        </w:tc>
        <w:tc>
          <w:tcPr>
            <w:tcW w:w="1276" w:type="dxa"/>
          </w:tcPr>
          <w:p w14:paraId="04F29E2E" w14:textId="77777777" w:rsidR="00926E4D" w:rsidRPr="007267EF" w:rsidRDefault="00926E4D" w:rsidP="0047651C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3.</w:t>
            </w:r>
            <w:r w:rsidR="0047651C" w:rsidRPr="007267EF">
              <w:rPr>
                <w:sz w:val="20"/>
              </w:rPr>
              <w:t>5</w:t>
            </w:r>
            <w:r w:rsidRPr="007267EF">
              <w:rPr>
                <w:sz w:val="20"/>
              </w:rPr>
              <w:t xml:space="preserve"> (6.</w:t>
            </w:r>
            <w:r w:rsidR="0047651C" w:rsidRPr="007267EF">
              <w:rPr>
                <w:sz w:val="20"/>
              </w:rPr>
              <w:t>3</w:t>
            </w:r>
            <w:r w:rsidRPr="007267EF">
              <w:rPr>
                <w:sz w:val="20"/>
              </w:rPr>
              <w:t>)</w:t>
            </w:r>
          </w:p>
        </w:tc>
        <w:tc>
          <w:tcPr>
            <w:tcW w:w="1276" w:type="dxa"/>
          </w:tcPr>
          <w:p w14:paraId="6AAB0096" w14:textId="77777777" w:rsidR="00926E4D" w:rsidRPr="007267EF" w:rsidRDefault="00926E4D" w:rsidP="00521D8A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2.</w:t>
            </w:r>
            <w:r w:rsidR="00521D8A" w:rsidRPr="007267EF">
              <w:rPr>
                <w:sz w:val="20"/>
              </w:rPr>
              <w:t>8</w:t>
            </w:r>
            <w:r w:rsidRPr="007267EF">
              <w:rPr>
                <w:sz w:val="20"/>
              </w:rPr>
              <w:t xml:space="preserve"> (2.</w:t>
            </w:r>
            <w:r w:rsidR="00521D8A" w:rsidRPr="007267EF">
              <w:rPr>
                <w:sz w:val="20"/>
              </w:rPr>
              <w:t>4</w:t>
            </w:r>
            <w:r w:rsidRPr="007267EF">
              <w:rPr>
                <w:sz w:val="20"/>
              </w:rPr>
              <w:t>)</w:t>
            </w:r>
          </w:p>
        </w:tc>
        <w:tc>
          <w:tcPr>
            <w:tcW w:w="2126" w:type="dxa"/>
          </w:tcPr>
          <w:p w14:paraId="3D425BF7" w14:textId="77777777" w:rsidR="00926E4D" w:rsidRPr="007267EF" w:rsidRDefault="00122A36" w:rsidP="00926E4D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-0.8 (-2.0, 0.5)</w:t>
            </w:r>
          </w:p>
        </w:tc>
        <w:tc>
          <w:tcPr>
            <w:tcW w:w="1134" w:type="dxa"/>
          </w:tcPr>
          <w:p w14:paraId="35CEE959" w14:textId="77777777" w:rsidR="00926E4D" w:rsidRPr="007267EF" w:rsidRDefault="006057FC" w:rsidP="00926E4D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-22.8</w:t>
            </w:r>
          </w:p>
        </w:tc>
        <w:tc>
          <w:tcPr>
            <w:tcW w:w="2126" w:type="dxa"/>
            <w:vAlign w:val="center"/>
          </w:tcPr>
          <w:p w14:paraId="5DDAD445" w14:textId="77777777" w:rsidR="00926E4D" w:rsidRPr="007267EF" w:rsidRDefault="00122A36" w:rsidP="00926E4D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0.80 (-0.9,2.5</w:t>
            </w:r>
            <w:r w:rsidR="00347223" w:rsidRPr="007267EF">
              <w:rPr>
                <w:sz w:val="20"/>
              </w:rPr>
              <w:t>)</w:t>
            </w:r>
          </w:p>
        </w:tc>
        <w:tc>
          <w:tcPr>
            <w:tcW w:w="1134" w:type="dxa"/>
          </w:tcPr>
          <w:p w14:paraId="2F0E4C36" w14:textId="77777777" w:rsidR="00926E4D" w:rsidRPr="007267EF" w:rsidRDefault="00122A36" w:rsidP="00926E4D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0.34</w:t>
            </w:r>
          </w:p>
        </w:tc>
      </w:tr>
      <w:tr w:rsidR="00926E4D" w:rsidRPr="005105C2" w14:paraId="437551CF" w14:textId="77777777" w:rsidTr="002575FD">
        <w:tc>
          <w:tcPr>
            <w:tcW w:w="2694" w:type="dxa"/>
          </w:tcPr>
          <w:p w14:paraId="3DAE0307" w14:textId="77777777" w:rsidR="00926E4D" w:rsidRPr="007267EF" w:rsidRDefault="00926E4D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 xml:space="preserve">   Control group</w:t>
            </w:r>
          </w:p>
        </w:tc>
        <w:tc>
          <w:tcPr>
            <w:tcW w:w="1276" w:type="dxa"/>
          </w:tcPr>
          <w:p w14:paraId="57B6F331" w14:textId="77777777" w:rsidR="00926E4D" w:rsidRPr="007267EF" w:rsidRDefault="00926E4D" w:rsidP="00926E4D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3.5 (5.1)</w:t>
            </w:r>
          </w:p>
        </w:tc>
        <w:tc>
          <w:tcPr>
            <w:tcW w:w="1276" w:type="dxa"/>
          </w:tcPr>
          <w:p w14:paraId="209C7BDD" w14:textId="77777777" w:rsidR="00926E4D" w:rsidRPr="007267EF" w:rsidRDefault="00926E4D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>2.0 (2.1)</w:t>
            </w:r>
          </w:p>
        </w:tc>
        <w:tc>
          <w:tcPr>
            <w:tcW w:w="2126" w:type="dxa"/>
          </w:tcPr>
          <w:p w14:paraId="2E4897B1" w14:textId="77777777" w:rsidR="00926E4D" w:rsidRPr="007267EF" w:rsidRDefault="00122A36" w:rsidP="00122A36">
            <w:pPr>
              <w:rPr>
                <w:sz w:val="20"/>
              </w:rPr>
            </w:pPr>
            <w:r w:rsidRPr="007267EF">
              <w:rPr>
                <w:sz w:val="20"/>
              </w:rPr>
              <w:t>-1.6 (-2.8</w:t>
            </w:r>
            <w:r w:rsidR="00926E4D" w:rsidRPr="007267EF">
              <w:rPr>
                <w:sz w:val="20"/>
              </w:rPr>
              <w:t>,-0.</w:t>
            </w:r>
            <w:r w:rsidRPr="007267EF">
              <w:rPr>
                <w:sz w:val="20"/>
              </w:rPr>
              <w:t>4</w:t>
            </w:r>
            <w:r w:rsidR="00926E4D" w:rsidRPr="007267EF">
              <w:rPr>
                <w:sz w:val="20"/>
              </w:rPr>
              <w:t>)</w:t>
            </w:r>
          </w:p>
        </w:tc>
        <w:tc>
          <w:tcPr>
            <w:tcW w:w="1134" w:type="dxa"/>
          </w:tcPr>
          <w:p w14:paraId="31F022F0" w14:textId="77777777" w:rsidR="00926E4D" w:rsidRPr="007267EF" w:rsidRDefault="006057FC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>-45.7</w:t>
            </w:r>
          </w:p>
        </w:tc>
        <w:tc>
          <w:tcPr>
            <w:tcW w:w="2126" w:type="dxa"/>
            <w:vAlign w:val="center"/>
          </w:tcPr>
          <w:p w14:paraId="64792F85" w14:textId="77777777" w:rsidR="00926E4D" w:rsidRPr="007267EF" w:rsidRDefault="00926E4D" w:rsidP="00926E4D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1820F575" w14:textId="77777777" w:rsidR="00926E4D" w:rsidRPr="007267EF" w:rsidRDefault="00926E4D" w:rsidP="00926E4D">
            <w:pPr>
              <w:jc w:val="center"/>
              <w:rPr>
                <w:sz w:val="20"/>
              </w:rPr>
            </w:pPr>
          </w:p>
        </w:tc>
      </w:tr>
      <w:tr w:rsidR="00F63B7A" w:rsidRPr="005105C2" w14:paraId="4BFA6119" w14:textId="77777777" w:rsidTr="002575FD">
        <w:tc>
          <w:tcPr>
            <w:tcW w:w="2694" w:type="dxa"/>
          </w:tcPr>
          <w:p w14:paraId="06D056E8" w14:textId="77777777" w:rsidR="00F63B7A" w:rsidRPr="007267EF" w:rsidRDefault="00F63B7A" w:rsidP="002575FD">
            <w:pPr>
              <w:rPr>
                <w:sz w:val="20"/>
              </w:rPr>
            </w:pPr>
            <w:r w:rsidRPr="007267EF">
              <w:rPr>
                <w:sz w:val="20"/>
              </w:rPr>
              <w:t>HOMA</w:t>
            </w:r>
          </w:p>
        </w:tc>
        <w:tc>
          <w:tcPr>
            <w:tcW w:w="1276" w:type="dxa"/>
          </w:tcPr>
          <w:p w14:paraId="01A2BA8E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</w:tcPr>
          <w:p w14:paraId="5ADB9CDF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</w:tcPr>
          <w:p w14:paraId="361DF533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365470D5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2126" w:type="dxa"/>
            <w:vAlign w:val="center"/>
          </w:tcPr>
          <w:p w14:paraId="607963E8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2BFAB4E4" w14:textId="77777777" w:rsidR="00F63B7A" w:rsidRPr="007267EF" w:rsidRDefault="00F63B7A" w:rsidP="002575FD">
            <w:pPr>
              <w:jc w:val="center"/>
              <w:rPr>
                <w:sz w:val="20"/>
              </w:rPr>
            </w:pPr>
          </w:p>
        </w:tc>
      </w:tr>
      <w:tr w:rsidR="00926E4D" w:rsidRPr="005105C2" w14:paraId="6FABFAE4" w14:textId="77777777" w:rsidTr="002575FD">
        <w:tc>
          <w:tcPr>
            <w:tcW w:w="2694" w:type="dxa"/>
          </w:tcPr>
          <w:p w14:paraId="5F6BE6DA" w14:textId="77777777" w:rsidR="00926E4D" w:rsidRPr="007267EF" w:rsidRDefault="00926E4D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 xml:space="preserve">   Exercise group</w:t>
            </w:r>
          </w:p>
        </w:tc>
        <w:tc>
          <w:tcPr>
            <w:tcW w:w="1276" w:type="dxa"/>
          </w:tcPr>
          <w:p w14:paraId="4984332E" w14:textId="77777777" w:rsidR="00926E4D" w:rsidRPr="007267EF" w:rsidRDefault="00926E4D" w:rsidP="00926E4D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2.6 (1.1)</w:t>
            </w:r>
          </w:p>
        </w:tc>
        <w:tc>
          <w:tcPr>
            <w:tcW w:w="1276" w:type="dxa"/>
          </w:tcPr>
          <w:p w14:paraId="6FAC3A75" w14:textId="77777777" w:rsidR="00926E4D" w:rsidRPr="007267EF" w:rsidRDefault="00926E4D" w:rsidP="00926E4D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1.9 (0.7)</w:t>
            </w:r>
          </w:p>
        </w:tc>
        <w:tc>
          <w:tcPr>
            <w:tcW w:w="2126" w:type="dxa"/>
          </w:tcPr>
          <w:p w14:paraId="3D4B9709" w14:textId="77777777" w:rsidR="00926E4D" w:rsidRPr="007267EF" w:rsidRDefault="002644B8" w:rsidP="00926E4D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-0.9</w:t>
            </w:r>
            <w:r w:rsidR="00926E4D" w:rsidRPr="007267EF">
              <w:rPr>
                <w:sz w:val="20"/>
              </w:rPr>
              <w:t xml:space="preserve"> (-1.5, -0.4)</w:t>
            </w:r>
          </w:p>
          <w:p w14:paraId="17EE09EA" w14:textId="77777777" w:rsidR="00926E4D" w:rsidRPr="007267EF" w:rsidRDefault="00926E4D" w:rsidP="00926E4D">
            <w:pPr>
              <w:spacing w:line="240" w:lineRule="auto"/>
              <w:rPr>
                <w:sz w:val="20"/>
              </w:rPr>
            </w:pPr>
          </w:p>
        </w:tc>
        <w:tc>
          <w:tcPr>
            <w:tcW w:w="1134" w:type="dxa"/>
          </w:tcPr>
          <w:p w14:paraId="21FF2117" w14:textId="77777777" w:rsidR="00926E4D" w:rsidRPr="007267EF" w:rsidRDefault="006057FC" w:rsidP="00926E4D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-35.4</w:t>
            </w:r>
          </w:p>
        </w:tc>
        <w:tc>
          <w:tcPr>
            <w:tcW w:w="2126" w:type="dxa"/>
            <w:vAlign w:val="center"/>
          </w:tcPr>
          <w:p w14:paraId="53A522FB" w14:textId="77777777" w:rsidR="00926E4D" w:rsidRPr="007267EF" w:rsidRDefault="00122A36" w:rsidP="00926E4D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-0.47 (-1.3</w:t>
            </w:r>
            <w:r w:rsidR="00347223" w:rsidRPr="007267EF">
              <w:rPr>
                <w:sz w:val="20"/>
              </w:rPr>
              <w:t>,0.3)</w:t>
            </w:r>
          </w:p>
        </w:tc>
        <w:tc>
          <w:tcPr>
            <w:tcW w:w="1134" w:type="dxa"/>
          </w:tcPr>
          <w:p w14:paraId="013BD6CC" w14:textId="77777777" w:rsidR="00926E4D" w:rsidRPr="007267EF" w:rsidRDefault="00926E4D" w:rsidP="00122A36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0.2</w:t>
            </w:r>
            <w:r w:rsidR="00122A36" w:rsidRPr="007267EF">
              <w:rPr>
                <w:sz w:val="20"/>
              </w:rPr>
              <w:t>4</w:t>
            </w:r>
          </w:p>
        </w:tc>
      </w:tr>
      <w:tr w:rsidR="00926E4D" w:rsidRPr="005105C2" w14:paraId="35C90D26" w14:textId="77777777" w:rsidTr="002575FD">
        <w:tc>
          <w:tcPr>
            <w:tcW w:w="2694" w:type="dxa"/>
          </w:tcPr>
          <w:p w14:paraId="33C4F22B" w14:textId="77777777" w:rsidR="00926E4D" w:rsidRPr="007267EF" w:rsidRDefault="00926E4D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 xml:space="preserve">   Control group</w:t>
            </w:r>
          </w:p>
        </w:tc>
        <w:tc>
          <w:tcPr>
            <w:tcW w:w="1276" w:type="dxa"/>
          </w:tcPr>
          <w:p w14:paraId="258B2BDF" w14:textId="77777777" w:rsidR="00926E4D" w:rsidRPr="007267EF" w:rsidRDefault="00926E4D" w:rsidP="00926E4D">
            <w:pPr>
              <w:jc w:val="center"/>
              <w:rPr>
                <w:sz w:val="20"/>
              </w:rPr>
            </w:pPr>
            <w:r w:rsidRPr="007267EF">
              <w:rPr>
                <w:sz w:val="20"/>
              </w:rPr>
              <w:t>3.6 (2.3)</w:t>
            </w:r>
          </w:p>
        </w:tc>
        <w:tc>
          <w:tcPr>
            <w:tcW w:w="1276" w:type="dxa"/>
          </w:tcPr>
          <w:p w14:paraId="671ED217" w14:textId="77777777" w:rsidR="00926E4D" w:rsidRPr="007267EF" w:rsidRDefault="00926E4D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>3.0 (2.1)</w:t>
            </w:r>
          </w:p>
        </w:tc>
        <w:tc>
          <w:tcPr>
            <w:tcW w:w="2126" w:type="dxa"/>
          </w:tcPr>
          <w:p w14:paraId="246EB285" w14:textId="77777777" w:rsidR="00926E4D" w:rsidRPr="007267EF" w:rsidRDefault="002644B8" w:rsidP="00122A36">
            <w:pPr>
              <w:spacing w:line="240" w:lineRule="auto"/>
              <w:rPr>
                <w:sz w:val="20"/>
              </w:rPr>
            </w:pPr>
            <w:r w:rsidRPr="007267EF">
              <w:rPr>
                <w:sz w:val="20"/>
              </w:rPr>
              <w:t>-0.5</w:t>
            </w:r>
            <w:r w:rsidR="00926E4D" w:rsidRPr="007267EF">
              <w:rPr>
                <w:sz w:val="20"/>
              </w:rPr>
              <w:t xml:space="preserve"> (-1.0, 0.1)</w:t>
            </w:r>
          </w:p>
        </w:tc>
        <w:tc>
          <w:tcPr>
            <w:tcW w:w="1134" w:type="dxa"/>
          </w:tcPr>
          <w:p w14:paraId="45C35CF3" w14:textId="77777777" w:rsidR="00926E4D" w:rsidRPr="007267EF" w:rsidRDefault="006057FC" w:rsidP="00926E4D">
            <w:pPr>
              <w:rPr>
                <w:sz w:val="20"/>
              </w:rPr>
            </w:pPr>
            <w:r w:rsidRPr="007267EF">
              <w:rPr>
                <w:sz w:val="20"/>
              </w:rPr>
              <w:t>-12.5</w:t>
            </w:r>
          </w:p>
        </w:tc>
        <w:tc>
          <w:tcPr>
            <w:tcW w:w="2126" w:type="dxa"/>
            <w:vAlign w:val="center"/>
          </w:tcPr>
          <w:p w14:paraId="72D1BECD" w14:textId="77777777" w:rsidR="00926E4D" w:rsidRPr="007267EF" w:rsidRDefault="00926E4D" w:rsidP="00926E4D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14:paraId="7391A738" w14:textId="77777777" w:rsidR="00926E4D" w:rsidRPr="007267EF" w:rsidRDefault="00926E4D" w:rsidP="00926E4D">
            <w:pPr>
              <w:jc w:val="center"/>
              <w:rPr>
                <w:sz w:val="20"/>
              </w:rPr>
            </w:pPr>
          </w:p>
        </w:tc>
      </w:tr>
    </w:tbl>
    <w:p w14:paraId="7D0A43BE" w14:textId="77777777" w:rsidR="00F63B7A" w:rsidRDefault="00F63B7A"/>
    <w:p w14:paraId="0DD5C12B" w14:textId="77777777" w:rsidR="00B749C9" w:rsidRDefault="00B749C9"/>
    <w:p w14:paraId="5C604CE3" w14:textId="77777777" w:rsidR="00B749C9" w:rsidRDefault="00B749C9"/>
    <w:p w14:paraId="75727821" w14:textId="77777777" w:rsidR="00B749C9" w:rsidRDefault="00B749C9"/>
    <w:p w14:paraId="437777C2" w14:textId="77777777" w:rsidR="00B749C9" w:rsidRDefault="00B749C9"/>
    <w:p w14:paraId="593A2B5C" w14:textId="77777777" w:rsidR="00B749C9" w:rsidRDefault="00B749C9"/>
    <w:p w14:paraId="279E591E" w14:textId="77777777" w:rsidR="00B749C9" w:rsidRDefault="00B749C9"/>
    <w:p w14:paraId="00CD8E92" w14:textId="77777777" w:rsidR="00B749C9" w:rsidRDefault="00B749C9"/>
    <w:p w14:paraId="68E33321" w14:textId="77777777" w:rsidR="00B749C9" w:rsidRDefault="00B749C9"/>
    <w:p w14:paraId="6F2D6CC0" w14:textId="77777777" w:rsidR="00B749C9" w:rsidRDefault="00B749C9"/>
    <w:p w14:paraId="3CB1FF68" w14:textId="77777777" w:rsidR="00B749C9" w:rsidRDefault="00B749C9" w:rsidP="00B749C9">
      <w:pPr>
        <w:rPr>
          <w:sz w:val="22"/>
          <w:szCs w:val="22"/>
        </w:rPr>
      </w:pPr>
      <w:r>
        <w:rPr>
          <w:sz w:val="22"/>
          <w:szCs w:val="22"/>
        </w:rPr>
        <w:t xml:space="preserve">HMW, high molecular weight; </w:t>
      </w:r>
      <w:r w:rsidRPr="0016231A">
        <w:rPr>
          <w:sz w:val="22"/>
          <w:szCs w:val="22"/>
        </w:rPr>
        <w:t>IL-6, interleukin-6;</w:t>
      </w:r>
      <w:r>
        <w:rPr>
          <w:sz w:val="22"/>
          <w:szCs w:val="22"/>
        </w:rPr>
        <w:t xml:space="preserve"> </w:t>
      </w:r>
      <w:r w:rsidRPr="0016231A">
        <w:rPr>
          <w:sz w:val="22"/>
          <w:szCs w:val="22"/>
        </w:rPr>
        <w:t>TNF-α, tumour necrosis factor-alpha; CRP, C-reactive protein; HOMA, homeostasis model asses</w:t>
      </w:r>
      <w:r>
        <w:rPr>
          <w:sz w:val="22"/>
          <w:szCs w:val="22"/>
        </w:rPr>
        <w:t>sment</w:t>
      </w:r>
      <w:r w:rsidRPr="0016231A">
        <w:rPr>
          <w:sz w:val="22"/>
          <w:szCs w:val="22"/>
        </w:rPr>
        <w:t xml:space="preserve">. </w:t>
      </w:r>
    </w:p>
    <w:p w14:paraId="13A003CA" w14:textId="77777777" w:rsidR="00211215" w:rsidRDefault="00C07AD0" w:rsidP="0066411B">
      <w:pPr>
        <w:rPr>
          <w:sz w:val="22"/>
          <w:szCs w:val="22"/>
        </w:rPr>
      </w:pPr>
      <w:proofErr w:type="gramStart"/>
      <w:r w:rsidRPr="00C07AD0">
        <w:rPr>
          <w:sz w:val="22"/>
          <w:szCs w:val="22"/>
          <w:vertAlign w:val="superscript"/>
        </w:rPr>
        <w:t>a</w:t>
      </w:r>
      <w:proofErr w:type="gramEnd"/>
      <w:r w:rsidR="00B749C9" w:rsidRPr="0016231A">
        <w:rPr>
          <w:sz w:val="22"/>
          <w:szCs w:val="22"/>
        </w:rPr>
        <w:t xml:space="preserve"> Change in exercise group versus change in control group, adjusted for baseline value (ANCOVA). </w:t>
      </w:r>
    </w:p>
    <w:p w14:paraId="7CBE0909" w14:textId="77777777" w:rsidR="007267EF" w:rsidRPr="007267EF" w:rsidRDefault="00C07AD0" w:rsidP="0066411B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bookmarkStart w:id="0" w:name="_GoBack"/>
      <w:bookmarkEnd w:id="0"/>
      <w:r w:rsidR="007267EF">
        <w:rPr>
          <w:sz w:val="22"/>
          <w:szCs w:val="22"/>
        </w:rPr>
        <w:t xml:space="preserve"> </w:t>
      </w:r>
      <w:proofErr w:type="spellStart"/>
      <w:r w:rsidR="007267EF">
        <w:rPr>
          <w:sz w:val="22"/>
          <w:szCs w:val="22"/>
        </w:rPr>
        <w:t>Backtransformed</w:t>
      </w:r>
      <w:proofErr w:type="spellEnd"/>
      <w:r w:rsidR="007267EF">
        <w:rPr>
          <w:sz w:val="22"/>
          <w:szCs w:val="22"/>
        </w:rPr>
        <w:t xml:space="preserve"> natural log; expressed as relative ratio</w:t>
      </w:r>
    </w:p>
    <w:p w14:paraId="216DA85D" w14:textId="77777777" w:rsidR="00B749C9" w:rsidRDefault="00B749C9"/>
    <w:sectPr w:rsidR="00B749C9" w:rsidSect="00F63B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B7A"/>
    <w:rsid w:val="0008309A"/>
    <w:rsid w:val="00122A36"/>
    <w:rsid w:val="001B014C"/>
    <w:rsid w:val="00211215"/>
    <w:rsid w:val="002644B8"/>
    <w:rsid w:val="00331A17"/>
    <w:rsid w:val="00347223"/>
    <w:rsid w:val="00427269"/>
    <w:rsid w:val="00470741"/>
    <w:rsid w:val="0047651C"/>
    <w:rsid w:val="004F5B23"/>
    <w:rsid w:val="005105C2"/>
    <w:rsid w:val="00521D8A"/>
    <w:rsid w:val="006057FC"/>
    <w:rsid w:val="0066411B"/>
    <w:rsid w:val="007226D8"/>
    <w:rsid w:val="007267EF"/>
    <w:rsid w:val="00806736"/>
    <w:rsid w:val="0082395E"/>
    <w:rsid w:val="0086165D"/>
    <w:rsid w:val="00926E4D"/>
    <w:rsid w:val="00A357C8"/>
    <w:rsid w:val="00B749C9"/>
    <w:rsid w:val="00C07AD0"/>
    <w:rsid w:val="00D22FA9"/>
    <w:rsid w:val="00D53D4C"/>
    <w:rsid w:val="00D956A6"/>
    <w:rsid w:val="00E60FE9"/>
    <w:rsid w:val="00EC4757"/>
    <w:rsid w:val="00ED5903"/>
    <w:rsid w:val="00F63B7A"/>
    <w:rsid w:val="00FA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7DC8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7A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6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73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73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73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7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736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67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7A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6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73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73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73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7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736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67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1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e</dc:creator>
  <cp:lastModifiedBy>Marina Reeves</cp:lastModifiedBy>
  <cp:revision>3</cp:revision>
  <dcterms:created xsi:type="dcterms:W3CDTF">2014-12-13T12:18:00Z</dcterms:created>
  <dcterms:modified xsi:type="dcterms:W3CDTF">2014-12-16T12:42:00Z</dcterms:modified>
</cp:coreProperties>
</file>